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E4E8" w14:textId="5DDBD7B7" w:rsidR="00AE4AA0" w:rsidRPr="001155A5" w:rsidRDefault="00AE4AA0" w:rsidP="0056144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Hlk130475585"/>
      <w:bookmarkStart w:id="1" w:name="_Hlk130475451"/>
      <w:r w:rsidRPr="001155A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4496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155A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413BFA" w:rsidRPr="001155A5">
        <w:rPr>
          <w:rFonts w:ascii="Times New Roman" w:hAnsi="Times New Roman" w:cs="Times New Roman"/>
          <w:sz w:val="24"/>
          <w:szCs w:val="24"/>
        </w:rPr>
        <w:t>Conditional logistic regression analysis of upper gastrointestinal bleeding in patients receiving celecoxib at</w:t>
      </w:r>
      <w:r w:rsidR="00F9380C" w:rsidRPr="001155A5">
        <w:rPr>
          <w:rFonts w:ascii="Times New Roman" w:hAnsi="Times New Roman" w:cs="Times New Roman"/>
          <w:sz w:val="24"/>
          <w:szCs w:val="24"/>
        </w:rPr>
        <w:t xml:space="preserve"> t</w:t>
      </w:r>
      <w:r w:rsidR="00F9380C" w:rsidRPr="001155A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F9380C" w:rsidRPr="001155A5">
        <w:rPr>
          <w:rFonts w:ascii="Times New Roman" w:hAnsi="Times New Roman" w:cs="Times New Roman"/>
          <w:sz w:val="24"/>
          <w:szCs w:val="24"/>
        </w:rPr>
        <w:t xml:space="preserve"> (</w:t>
      </w:r>
      <w:r w:rsidR="00F9380C" w:rsidRPr="001155A5">
        <w:rPr>
          <w:rFonts w:ascii="Times New Roman" w:hAnsi="Times New Roman" w:cs="Times New Roman"/>
          <w:i/>
          <w:iCs/>
          <w:sz w:val="24"/>
          <w:szCs w:val="24"/>
        </w:rPr>
        <w:t>Subgroup analysis 4</w:t>
      </w:r>
      <w:r w:rsidR="00F9380C" w:rsidRPr="001155A5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8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992"/>
        <w:gridCol w:w="1134"/>
        <w:gridCol w:w="1701"/>
        <w:gridCol w:w="2034"/>
      </w:tblGrid>
      <w:tr w:rsidR="001B384E" w:rsidRPr="001155A5" w14:paraId="32A360D2" w14:textId="77777777" w:rsidTr="00232808">
        <w:trPr>
          <w:trHeight w:val="3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F641C" w14:textId="77777777" w:rsidR="001B384E" w:rsidRPr="001155A5" w:rsidRDefault="001B384E" w:rsidP="0056144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 xml:space="preserve">Prescription status of </w:t>
            </w:r>
            <w:proofErr w:type="spellStart"/>
            <w:r w:rsidRPr="001155A5">
              <w:rPr>
                <w:rFonts w:ascii="Times New Roman" w:hAnsi="Times New Roman" w:cs="Times New Roman"/>
                <w:sz w:val="22"/>
              </w:rPr>
              <w:t>rebamip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E80C96" w14:textId="77777777" w:rsidR="001B384E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ase</w:t>
            </w:r>
          </w:p>
          <w:p w14:paraId="7EE0591D" w14:textId="2EC1CD27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48E9E5" w14:textId="77777777" w:rsidR="001B384E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Control</w:t>
            </w:r>
          </w:p>
          <w:p w14:paraId="7FC7B0A8" w14:textId="59D5AC89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 w:rsidRPr="001155A5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 w:rsidRPr="001155A5">
              <w:rPr>
                <w:rFonts w:ascii="Times New Roman" w:hAnsi="Times New Roman" w:cs="Times New Roman"/>
                <w:sz w:val="22"/>
              </w:rPr>
              <w:t xml:space="preserve"> = 3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6D082" w14:textId="77777777" w:rsidR="001B384E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rude Odds Ratio</w:t>
            </w:r>
          </w:p>
          <w:p w14:paraId="0870B645" w14:textId="7C6D78E4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67979" w14:textId="595D1FD4" w:rsidR="001B384E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djusted 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dds </w:t>
            </w:r>
            <w:proofErr w:type="spellStart"/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Ratio</w:t>
            </w:r>
            <w:r w:rsidR="00A07F6D" w:rsidRPr="00A07F6D">
              <w:rPr>
                <w:rFonts w:ascii="Times New Roman" w:eastAsia="游ゴシック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  <w:p w14:paraId="2AD11871" w14:textId="34E4553B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(95% CI)</w:t>
            </w:r>
          </w:p>
        </w:tc>
      </w:tr>
      <w:tr w:rsidR="001B384E" w:rsidRPr="001155A5" w14:paraId="4561DC33" w14:textId="77777777" w:rsidTr="00232808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C633DA" w14:textId="45D20D5A" w:rsidR="001B384E" w:rsidRPr="001155A5" w:rsidRDefault="001B384E" w:rsidP="0056144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Non-us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EC00AB0" w14:textId="371B5CC2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3 (44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866C944" w14:textId="7B7DFCC3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33 (40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F54C89A" w14:textId="4819BB53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1A4432E9" w14:textId="670D2BC3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1 (Reference)</w:t>
            </w:r>
          </w:p>
        </w:tc>
      </w:tr>
      <w:tr w:rsidR="001B384E" w:rsidRPr="001155A5" w14:paraId="16F908B5" w14:textId="77777777" w:rsidTr="00232808">
        <w:trPr>
          <w:trHeight w:val="301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6497C46" w14:textId="26571E72" w:rsidR="001B384E" w:rsidRPr="001155A5" w:rsidRDefault="001B384E" w:rsidP="0056144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1155A5">
              <w:rPr>
                <w:rFonts w:ascii="Times New Roman" w:hAnsi="Times New Roman" w:cs="Times New Roman"/>
                <w:sz w:val="22"/>
              </w:rPr>
              <w:t>Continuous-use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316AE9" w14:textId="7D36A9C0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5 (28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EDF528B" w14:textId="042ACA82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71 (51.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7E1709" w14:textId="1A4432F0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0.51 </w:t>
            </w: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0.26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1.01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right w:val="nil"/>
            </w:tcBorders>
            <w:vAlign w:val="center"/>
          </w:tcPr>
          <w:p w14:paraId="086E9FE7" w14:textId="72A0CA4E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0.58 (0.28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1.20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B384E" w:rsidRPr="001155A5" w14:paraId="5E89A6FE" w14:textId="77777777" w:rsidTr="00232808">
        <w:trPr>
          <w:trHeight w:val="301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ACFCC89" w14:textId="25BF10C7" w:rsidR="001B384E" w:rsidRPr="001155A5" w:rsidRDefault="00071F74" w:rsidP="00561444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071F74">
              <w:rPr>
                <w:rFonts w:ascii="Times New Roman" w:hAnsi="Times New Roman" w:cs="Times New Roman"/>
                <w:sz w:val="22"/>
              </w:rPr>
              <w:t>Irregular-us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0E69A3B" w14:textId="024D56BC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14 (26.9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B7AA04" w14:textId="7990AAFE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155A5">
              <w:rPr>
                <w:rFonts w:ascii="Times New Roman" w:hAnsi="Times New Roman" w:cs="Times New Roman"/>
                <w:sz w:val="22"/>
              </w:rPr>
              <w:t>27 (8.2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AAE88" w14:textId="3473AA2F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98 </w:t>
            </w:r>
            <w:r w:rsidRPr="001155A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37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</w:t>
            </w:r>
            <w:r>
              <w:rPr>
                <w:rFonts w:ascii="Times New Roman" w:eastAsia="Times New Roman" w:hAnsi="Times New Roman" w:cs="Times New Roman"/>
                <w:sz w:val="22"/>
              </w:rPr>
              <w:t>6.52</w:t>
            </w:r>
            <w:r w:rsidRPr="001155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23A76" w14:textId="09468220" w:rsidR="001B384E" w:rsidRPr="001155A5" w:rsidRDefault="001B384E" w:rsidP="00561444">
            <w:pPr>
              <w:adjustRightInd w:val="0"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2.81 (1.17</w:t>
            </w:r>
            <w:r w:rsidRPr="001155A5">
              <w:rPr>
                <w:rFonts w:ascii="Times New Roman" w:eastAsia="Times New Roman" w:hAnsi="Times New Roman" w:cs="Times New Roman"/>
                <w:sz w:val="22"/>
              </w:rPr>
              <w:t>–6.75</w:t>
            </w:r>
            <w:r w:rsidRPr="001155A5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</w:tr>
    </w:tbl>
    <w:p w14:paraId="36E61ECC" w14:textId="20BF4C60" w:rsidR="0012750C" w:rsidRDefault="008A5868" w:rsidP="00561444">
      <w:pPr>
        <w:adjustRightInd w:val="0"/>
        <w:snapToGrid w:val="0"/>
        <w:rPr>
          <w:rFonts w:ascii="Times New Roman" w:eastAsia="游ゴシック" w:hAnsi="Times New Roman" w:cs="Times New Roman"/>
          <w:kern w:val="0"/>
          <w:sz w:val="24"/>
          <w:szCs w:val="24"/>
        </w:rPr>
      </w:pPr>
      <w:proofErr w:type="spellStart"/>
      <w:r w:rsidRPr="008A5868">
        <w:rPr>
          <w:rFonts w:ascii="Times New Roman" w:eastAsia="游ゴシック" w:hAnsi="Times New Roman" w:cs="Times New Roman"/>
          <w:kern w:val="0"/>
          <w:sz w:val="24"/>
          <w:szCs w:val="24"/>
          <w:vertAlign w:val="superscript"/>
        </w:rPr>
        <w:t>a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Conditional</w:t>
      </w:r>
      <w:proofErr w:type="spellEnd"/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logistic regression analysis was conducted by considering matching factors: (A) sex at t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B) age (± 5 years) at t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>, (C) follow-up (± 180 days) from t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  <w:vertAlign w:val="subscript"/>
        </w:rPr>
        <w:t>0</w:t>
      </w:r>
      <w:r w:rsidR="00AE4AA0" w:rsidRPr="001155A5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to index date, </w:t>
      </w:r>
      <w:r w:rsidR="008A685D" w:rsidRPr="008A685D">
        <w:rPr>
          <w:rFonts w:ascii="Times New Roman" w:eastAsia="游ゴシック" w:hAnsi="Times New Roman" w:cs="Times New Roman"/>
          <w:kern w:val="0"/>
          <w:sz w:val="24"/>
          <w:szCs w:val="24"/>
        </w:rPr>
        <w:t>(D) the total number of NSAID tablets prescribed, and (E) the total dose of the five types of NSAIDs (loxoprofen, celecoxib, diclofenac, meloxicam, and ibuprofen)</w:t>
      </w:r>
    </w:p>
    <w:p w14:paraId="0E9C721D" w14:textId="77777777" w:rsidR="00582928" w:rsidRDefault="00582928" w:rsidP="0056144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1C82D0D0" w14:textId="65AF3BF7" w:rsidR="0012750C" w:rsidRPr="001155A5" w:rsidRDefault="0012750C" w:rsidP="00561444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12750C">
        <w:rPr>
          <w:rFonts w:ascii="Times New Roman" w:hAnsi="Times New Roman" w:cs="Times New Roman"/>
          <w:sz w:val="24"/>
          <w:szCs w:val="24"/>
        </w:rPr>
        <w:t>CI, confidence interval; NSAIDs, non-steroidal anti-inflammatory drugs</w:t>
      </w:r>
      <w:bookmarkEnd w:id="0"/>
      <w:bookmarkEnd w:id="1"/>
    </w:p>
    <w:sectPr w:rsidR="0012750C" w:rsidRPr="001155A5" w:rsidSect="007063BD">
      <w:footerReference w:type="default" r:id="rId8"/>
      <w:pgSz w:w="12240" w:h="15840" w:code="1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CCD64" w14:textId="77777777" w:rsidR="00C874CE" w:rsidRDefault="00C874CE" w:rsidP="0077685D">
      <w:r>
        <w:separator/>
      </w:r>
    </w:p>
  </w:endnote>
  <w:endnote w:type="continuationSeparator" w:id="0">
    <w:p w14:paraId="768EB10C" w14:textId="77777777" w:rsidR="00C874CE" w:rsidRDefault="00C874CE" w:rsidP="00776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-15341100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  <w:lang w:val="en-US"/>
      </w:rPr>
    </w:sdtEndPr>
    <w:sdtContent>
      <w:p w14:paraId="23A72FB4" w14:textId="3E014885" w:rsidR="00EE728E" w:rsidRPr="00EE728E" w:rsidRDefault="00EE728E">
        <w:pPr>
          <w:pStyle w:val="a8"/>
          <w:rPr>
            <w:rFonts w:ascii="Times New Roman" w:hAnsi="Times New Roman" w:cs="Times New Roman"/>
            <w:sz w:val="24"/>
            <w:szCs w:val="24"/>
          </w:rPr>
        </w:pP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 xml:space="preserve">p. </w: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E728E">
          <w:rPr>
            <w:rFonts w:ascii="Times New Roman" w:hAnsi="Times New Roman" w:cs="Times New Roman"/>
            <w:sz w:val="24"/>
            <w:szCs w:val="24"/>
          </w:rPr>
          <w:instrText>PAGE    \* MERGEFORMAT</w:instrText>
        </w:r>
        <w:r w:rsidRPr="00EE728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E728E">
          <w:rPr>
            <w:rFonts w:ascii="Times New Roman" w:eastAsiaTheme="majorEastAsia" w:hAnsi="Times New Roman" w:cs="Times New Roman"/>
            <w:sz w:val="24"/>
            <w:szCs w:val="24"/>
            <w:lang w:val="ja-JP"/>
          </w:rPr>
          <w:t>2</w:t>
        </w:r>
        <w:r w:rsidRPr="00EE728E">
          <w:rPr>
            <w:rFonts w:ascii="Times New Roman" w:eastAsiaTheme="majorEastAsia" w:hAnsi="Times New Roman" w:cs="Times New Roman"/>
            <w:sz w:val="24"/>
            <w:szCs w:val="24"/>
          </w:rPr>
          <w:fldChar w:fldCharType="end"/>
        </w:r>
      </w:p>
    </w:sdtContent>
  </w:sdt>
  <w:p w14:paraId="40CE9BFE" w14:textId="77777777" w:rsidR="00EE728E" w:rsidRDefault="00EE72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56965" w14:textId="77777777" w:rsidR="00C874CE" w:rsidRDefault="00C874CE" w:rsidP="0077685D">
      <w:r>
        <w:separator/>
      </w:r>
    </w:p>
  </w:footnote>
  <w:footnote w:type="continuationSeparator" w:id="0">
    <w:p w14:paraId="2097E99D" w14:textId="77777777" w:rsidR="00C874CE" w:rsidRDefault="00C874CE" w:rsidP="007768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445"/>
    <w:multiLevelType w:val="multilevel"/>
    <w:tmpl w:val="E264B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47618"/>
    <w:multiLevelType w:val="multilevel"/>
    <w:tmpl w:val="A240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197404"/>
    <w:multiLevelType w:val="multilevel"/>
    <w:tmpl w:val="1B525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4767115">
    <w:abstractNumId w:val="0"/>
  </w:num>
  <w:num w:numId="2" w16cid:durableId="1960410451">
    <w:abstractNumId w:val="2"/>
  </w:num>
  <w:num w:numId="3" w16cid:durableId="11887598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ExNjUwNzU0MzBU0lEKTi0uzszPAymwNKoFADVJ4x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Joint Surg (US)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5wfw5y2ea5gexwe8v2za3fvva5frttaax&quot;&gt;My EndNote Library&lt;record-ids&gt;&lt;item&gt;34&lt;/item&gt;&lt;item&gt;533&lt;/item&gt;&lt;item&gt;536&lt;/item&gt;&lt;item&gt;537&lt;/item&gt;&lt;item&gt;542&lt;/item&gt;&lt;item&gt;543&lt;/item&gt;&lt;item&gt;545&lt;/item&gt;&lt;item&gt;546&lt;/item&gt;&lt;item&gt;548&lt;/item&gt;&lt;item&gt;553&lt;/item&gt;&lt;item&gt;572&lt;/item&gt;&lt;item&gt;582&lt;/item&gt;&lt;item&gt;584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599&lt;/item&gt;&lt;item&gt;600&lt;/item&gt;&lt;item&gt;601&lt;/item&gt;&lt;item&gt;602&lt;/item&gt;&lt;item&gt;603&lt;/item&gt;&lt;item&gt;726&lt;/item&gt;&lt;/record-ids&gt;&lt;/item&gt;&lt;/Libraries&gt;"/>
  </w:docVars>
  <w:rsids>
    <w:rsidRoot w:val="004662FB"/>
    <w:rsid w:val="0001039C"/>
    <w:rsid w:val="0001042F"/>
    <w:rsid w:val="00010AB2"/>
    <w:rsid w:val="0001144E"/>
    <w:rsid w:val="0001195E"/>
    <w:rsid w:val="00013734"/>
    <w:rsid w:val="00016721"/>
    <w:rsid w:val="000228C1"/>
    <w:rsid w:val="000245CB"/>
    <w:rsid w:val="0002518D"/>
    <w:rsid w:val="000272D9"/>
    <w:rsid w:val="00031FD1"/>
    <w:rsid w:val="000367FE"/>
    <w:rsid w:val="00037599"/>
    <w:rsid w:val="00037A55"/>
    <w:rsid w:val="00041CE2"/>
    <w:rsid w:val="000452BB"/>
    <w:rsid w:val="00046141"/>
    <w:rsid w:val="00050D78"/>
    <w:rsid w:val="00050EEF"/>
    <w:rsid w:val="000518E3"/>
    <w:rsid w:val="00055351"/>
    <w:rsid w:val="000560FB"/>
    <w:rsid w:val="00064AEE"/>
    <w:rsid w:val="000650DC"/>
    <w:rsid w:val="0006795E"/>
    <w:rsid w:val="000705DB"/>
    <w:rsid w:val="00071708"/>
    <w:rsid w:val="00071F74"/>
    <w:rsid w:val="0008104F"/>
    <w:rsid w:val="00082138"/>
    <w:rsid w:val="000835F7"/>
    <w:rsid w:val="00085FDF"/>
    <w:rsid w:val="00087B45"/>
    <w:rsid w:val="00095646"/>
    <w:rsid w:val="000968C0"/>
    <w:rsid w:val="00097C69"/>
    <w:rsid w:val="000A5839"/>
    <w:rsid w:val="000B1523"/>
    <w:rsid w:val="000B61EB"/>
    <w:rsid w:val="000B6880"/>
    <w:rsid w:val="000B76E0"/>
    <w:rsid w:val="000C15A6"/>
    <w:rsid w:val="000C1DA8"/>
    <w:rsid w:val="000C29B3"/>
    <w:rsid w:val="000C30FE"/>
    <w:rsid w:val="000C35C8"/>
    <w:rsid w:val="000C60AF"/>
    <w:rsid w:val="000C6C34"/>
    <w:rsid w:val="000C7B30"/>
    <w:rsid w:val="000D471D"/>
    <w:rsid w:val="000E043E"/>
    <w:rsid w:val="000E07B7"/>
    <w:rsid w:val="000E2BCC"/>
    <w:rsid w:val="000E37BE"/>
    <w:rsid w:val="000E583C"/>
    <w:rsid w:val="000F3113"/>
    <w:rsid w:val="000F43F2"/>
    <w:rsid w:val="00100974"/>
    <w:rsid w:val="00101514"/>
    <w:rsid w:val="001065BF"/>
    <w:rsid w:val="0010759D"/>
    <w:rsid w:val="00110083"/>
    <w:rsid w:val="001100BE"/>
    <w:rsid w:val="0011095E"/>
    <w:rsid w:val="0011282E"/>
    <w:rsid w:val="001128C0"/>
    <w:rsid w:val="001128DC"/>
    <w:rsid w:val="00112A17"/>
    <w:rsid w:val="00113458"/>
    <w:rsid w:val="001155A5"/>
    <w:rsid w:val="00116E18"/>
    <w:rsid w:val="00117A54"/>
    <w:rsid w:val="00117FD9"/>
    <w:rsid w:val="001212E7"/>
    <w:rsid w:val="00121FB6"/>
    <w:rsid w:val="00122048"/>
    <w:rsid w:val="0012282A"/>
    <w:rsid w:val="00124F07"/>
    <w:rsid w:val="00126E7C"/>
    <w:rsid w:val="0012750C"/>
    <w:rsid w:val="00131551"/>
    <w:rsid w:val="00131D01"/>
    <w:rsid w:val="001355AE"/>
    <w:rsid w:val="0013587F"/>
    <w:rsid w:val="00137EA3"/>
    <w:rsid w:val="0014197E"/>
    <w:rsid w:val="00142226"/>
    <w:rsid w:val="00145BBC"/>
    <w:rsid w:val="00147199"/>
    <w:rsid w:val="00150D7D"/>
    <w:rsid w:val="00151B45"/>
    <w:rsid w:val="00152334"/>
    <w:rsid w:val="00152829"/>
    <w:rsid w:val="00153EAA"/>
    <w:rsid w:val="00154D20"/>
    <w:rsid w:val="00155181"/>
    <w:rsid w:val="00155B28"/>
    <w:rsid w:val="00157E51"/>
    <w:rsid w:val="001600E8"/>
    <w:rsid w:val="001635AF"/>
    <w:rsid w:val="00164B79"/>
    <w:rsid w:val="00166EC0"/>
    <w:rsid w:val="001721BD"/>
    <w:rsid w:val="00172E75"/>
    <w:rsid w:val="001744CC"/>
    <w:rsid w:val="001765BE"/>
    <w:rsid w:val="00177B46"/>
    <w:rsid w:val="001839B7"/>
    <w:rsid w:val="00186489"/>
    <w:rsid w:val="001927FB"/>
    <w:rsid w:val="0019328C"/>
    <w:rsid w:val="00193BF3"/>
    <w:rsid w:val="0019567C"/>
    <w:rsid w:val="00195C49"/>
    <w:rsid w:val="001A5C69"/>
    <w:rsid w:val="001A68FC"/>
    <w:rsid w:val="001B0E3E"/>
    <w:rsid w:val="001B2F4A"/>
    <w:rsid w:val="001B301F"/>
    <w:rsid w:val="001B384E"/>
    <w:rsid w:val="001C043A"/>
    <w:rsid w:val="001C1DBF"/>
    <w:rsid w:val="001C6713"/>
    <w:rsid w:val="001D04CA"/>
    <w:rsid w:val="001D0C25"/>
    <w:rsid w:val="001D285D"/>
    <w:rsid w:val="001D5F7B"/>
    <w:rsid w:val="001D6124"/>
    <w:rsid w:val="001E12D4"/>
    <w:rsid w:val="001E35CE"/>
    <w:rsid w:val="001E3680"/>
    <w:rsid w:val="001E6C26"/>
    <w:rsid w:val="001F5F62"/>
    <w:rsid w:val="00202080"/>
    <w:rsid w:val="002025A6"/>
    <w:rsid w:val="00205A18"/>
    <w:rsid w:val="002068A7"/>
    <w:rsid w:val="0021429D"/>
    <w:rsid w:val="00216D41"/>
    <w:rsid w:val="00220C5B"/>
    <w:rsid w:val="00220D8A"/>
    <w:rsid w:val="00224C95"/>
    <w:rsid w:val="002315A0"/>
    <w:rsid w:val="00232808"/>
    <w:rsid w:val="00232EBD"/>
    <w:rsid w:val="002349F3"/>
    <w:rsid w:val="00234ED9"/>
    <w:rsid w:val="00234F90"/>
    <w:rsid w:val="00243D46"/>
    <w:rsid w:val="00244A79"/>
    <w:rsid w:val="00244EB9"/>
    <w:rsid w:val="00250D9E"/>
    <w:rsid w:val="00250EAA"/>
    <w:rsid w:val="00251E02"/>
    <w:rsid w:val="00261C23"/>
    <w:rsid w:val="00263CDA"/>
    <w:rsid w:val="00267974"/>
    <w:rsid w:val="0027093E"/>
    <w:rsid w:val="00272829"/>
    <w:rsid w:val="00272BAF"/>
    <w:rsid w:val="002735C8"/>
    <w:rsid w:val="0027386E"/>
    <w:rsid w:val="0027626C"/>
    <w:rsid w:val="0028395D"/>
    <w:rsid w:val="0029667D"/>
    <w:rsid w:val="00297345"/>
    <w:rsid w:val="002975EB"/>
    <w:rsid w:val="002A5CAD"/>
    <w:rsid w:val="002A7D4E"/>
    <w:rsid w:val="002B1788"/>
    <w:rsid w:val="002B33A1"/>
    <w:rsid w:val="002C0874"/>
    <w:rsid w:val="002C4015"/>
    <w:rsid w:val="002C4836"/>
    <w:rsid w:val="002C60A9"/>
    <w:rsid w:val="002C615E"/>
    <w:rsid w:val="002C6DA7"/>
    <w:rsid w:val="002C7D48"/>
    <w:rsid w:val="002E0557"/>
    <w:rsid w:val="002E12ED"/>
    <w:rsid w:val="002E1732"/>
    <w:rsid w:val="002E30D8"/>
    <w:rsid w:val="002E317B"/>
    <w:rsid w:val="002E3DF4"/>
    <w:rsid w:val="002E539E"/>
    <w:rsid w:val="002E605E"/>
    <w:rsid w:val="002E6B19"/>
    <w:rsid w:val="002F16CA"/>
    <w:rsid w:val="002F32E6"/>
    <w:rsid w:val="002F5221"/>
    <w:rsid w:val="002F7FC5"/>
    <w:rsid w:val="00303917"/>
    <w:rsid w:val="00306E3D"/>
    <w:rsid w:val="00307818"/>
    <w:rsid w:val="003135F7"/>
    <w:rsid w:val="00313C83"/>
    <w:rsid w:val="00320637"/>
    <w:rsid w:val="00321220"/>
    <w:rsid w:val="003228D6"/>
    <w:rsid w:val="00323AEE"/>
    <w:rsid w:val="003244D6"/>
    <w:rsid w:val="00324758"/>
    <w:rsid w:val="0032724B"/>
    <w:rsid w:val="00327C6D"/>
    <w:rsid w:val="00335DA1"/>
    <w:rsid w:val="003362CB"/>
    <w:rsid w:val="0033654C"/>
    <w:rsid w:val="003423FE"/>
    <w:rsid w:val="00344CDC"/>
    <w:rsid w:val="0035364B"/>
    <w:rsid w:val="00353AE3"/>
    <w:rsid w:val="003543A8"/>
    <w:rsid w:val="00354512"/>
    <w:rsid w:val="00356044"/>
    <w:rsid w:val="00356747"/>
    <w:rsid w:val="0036045B"/>
    <w:rsid w:val="003640D1"/>
    <w:rsid w:val="00366443"/>
    <w:rsid w:val="0036737B"/>
    <w:rsid w:val="00375414"/>
    <w:rsid w:val="00377233"/>
    <w:rsid w:val="00381D00"/>
    <w:rsid w:val="00387D98"/>
    <w:rsid w:val="00391678"/>
    <w:rsid w:val="00391D2E"/>
    <w:rsid w:val="00391E0A"/>
    <w:rsid w:val="003934EC"/>
    <w:rsid w:val="00394887"/>
    <w:rsid w:val="00395639"/>
    <w:rsid w:val="00397A76"/>
    <w:rsid w:val="003A0E29"/>
    <w:rsid w:val="003A107D"/>
    <w:rsid w:val="003A39A0"/>
    <w:rsid w:val="003A55ED"/>
    <w:rsid w:val="003B25FB"/>
    <w:rsid w:val="003B6058"/>
    <w:rsid w:val="003B6C75"/>
    <w:rsid w:val="003C13E5"/>
    <w:rsid w:val="003C62ED"/>
    <w:rsid w:val="003C7792"/>
    <w:rsid w:val="003D6B15"/>
    <w:rsid w:val="003D72C8"/>
    <w:rsid w:val="003E0902"/>
    <w:rsid w:val="003E14B8"/>
    <w:rsid w:val="003E23D4"/>
    <w:rsid w:val="003E653E"/>
    <w:rsid w:val="003F0BD8"/>
    <w:rsid w:val="003F4580"/>
    <w:rsid w:val="003F5D1A"/>
    <w:rsid w:val="003F76D7"/>
    <w:rsid w:val="003F7ED2"/>
    <w:rsid w:val="004015C0"/>
    <w:rsid w:val="004016FA"/>
    <w:rsid w:val="004019FD"/>
    <w:rsid w:val="00402CED"/>
    <w:rsid w:val="00404B15"/>
    <w:rsid w:val="00404D76"/>
    <w:rsid w:val="00407156"/>
    <w:rsid w:val="00413BFA"/>
    <w:rsid w:val="0041477A"/>
    <w:rsid w:val="00414AD2"/>
    <w:rsid w:val="0041739B"/>
    <w:rsid w:val="004173C8"/>
    <w:rsid w:val="004207CA"/>
    <w:rsid w:val="0042436F"/>
    <w:rsid w:val="00426AAE"/>
    <w:rsid w:val="004353E1"/>
    <w:rsid w:val="00436696"/>
    <w:rsid w:val="00436765"/>
    <w:rsid w:val="00437594"/>
    <w:rsid w:val="00441D30"/>
    <w:rsid w:val="00442868"/>
    <w:rsid w:val="0044323F"/>
    <w:rsid w:val="00450EFA"/>
    <w:rsid w:val="00454890"/>
    <w:rsid w:val="00456FE0"/>
    <w:rsid w:val="0045747C"/>
    <w:rsid w:val="00463B79"/>
    <w:rsid w:val="004662FB"/>
    <w:rsid w:val="0046705C"/>
    <w:rsid w:val="004752D9"/>
    <w:rsid w:val="00475634"/>
    <w:rsid w:val="00476DE3"/>
    <w:rsid w:val="00481663"/>
    <w:rsid w:val="004821B7"/>
    <w:rsid w:val="004823CA"/>
    <w:rsid w:val="004829D5"/>
    <w:rsid w:val="00485D08"/>
    <w:rsid w:val="00485D3A"/>
    <w:rsid w:val="004870A1"/>
    <w:rsid w:val="00490698"/>
    <w:rsid w:val="004955E0"/>
    <w:rsid w:val="004A0A2C"/>
    <w:rsid w:val="004A2824"/>
    <w:rsid w:val="004A3A1E"/>
    <w:rsid w:val="004A3F3E"/>
    <w:rsid w:val="004A79D6"/>
    <w:rsid w:val="004B2615"/>
    <w:rsid w:val="004B3CC8"/>
    <w:rsid w:val="004B4DF5"/>
    <w:rsid w:val="004B6A33"/>
    <w:rsid w:val="004C3551"/>
    <w:rsid w:val="004C39EF"/>
    <w:rsid w:val="004D056F"/>
    <w:rsid w:val="004D2101"/>
    <w:rsid w:val="004D28D3"/>
    <w:rsid w:val="004D4D9E"/>
    <w:rsid w:val="004E0AD3"/>
    <w:rsid w:val="004E0EF6"/>
    <w:rsid w:val="004E1FB8"/>
    <w:rsid w:val="004E586C"/>
    <w:rsid w:val="004F68BF"/>
    <w:rsid w:val="004F6EF8"/>
    <w:rsid w:val="004F7804"/>
    <w:rsid w:val="0050124E"/>
    <w:rsid w:val="00502F37"/>
    <w:rsid w:val="00506596"/>
    <w:rsid w:val="00506E9B"/>
    <w:rsid w:val="0051479F"/>
    <w:rsid w:val="00514C52"/>
    <w:rsid w:val="00520306"/>
    <w:rsid w:val="0052169F"/>
    <w:rsid w:val="00524370"/>
    <w:rsid w:val="00525A0F"/>
    <w:rsid w:val="0052635E"/>
    <w:rsid w:val="00526AAF"/>
    <w:rsid w:val="00526DAF"/>
    <w:rsid w:val="00532760"/>
    <w:rsid w:val="00533061"/>
    <w:rsid w:val="00540CF5"/>
    <w:rsid w:val="005421CB"/>
    <w:rsid w:val="0054566F"/>
    <w:rsid w:val="00545AA7"/>
    <w:rsid w:val="005549A5"/>
    <w:rsid w:val="00561444"/>
    <w:rsid w:val="005614BE"/>
    <w:rsid w:val="00563F0C"/>
    <w:rsid w:val="00564D53"/>
    <w:rsid w:val="0056520F"/>
    <w:rsid w:val="005655C4"/>
    <w:rsid w:val="005671BB"/>
    <w:rsid w:val="0057018B"/>
    <w:rsid w:val="0057343F"/>
    <w:rsid w:val="00581EE8"/>
    <w:rsid w:val="00582928"/>
    <w:rsid w:val="00587B58"/>
    <w:rsid w:val="00593C94"/>
    <w:rsid w:val="005973B5"/>
    <w:rsid w:val="005A2D81"/>
    <w:rsid w:val="005A602B"/>
    <w:rsid w:val="005B14F9"/>
    <w:rsid w:val="005B3D0E"/>
    <w:rsid w:val="005C02DF"/>
    <w:rsid w:val="005C02E6"/>
    <w:rsid w:val="005C19A5"/>
    <w:rsid w:val="005C33E7"/>
    <w:rsid w:val="005C75EB"/>
    <w:rsid w:val="005D02CB"/>
    <w:rsid w:val="005D0D39"/>
    <w:rsid w:val="005D7615"/>
    <w:rsid w:val="005D7A05"/>
    <w:rsid w:val="005D7B85"/>
    <w:rsid w:val="005E102B"/>
    <w:rsid w:val="005E11D0"/>
    <w:rsid w:val="005E20F8"/>
    <w:rsid w:val="005E3C7E"/>
    <w:rsid w:val="005E4FC6"/>
    <w:rsid w:val="005E5ABF"/>
    <w:rsid w:val="005E689D"/>
    <w:rsid w:val="005F1D68"/>
    <w:rsid w:val="005F29B5"/>
    <w:rsid w:val="005F2CA7"/>
    <w:rsid w:val="005F4E99"/>
    <w:rsid w:val="005F6626"/>
    <w:rsid w:val="0060289E"/>
    <w:rsid w:val="00604667"/>
    <w:rsid w:val="00607A05"/>
    <w:rsid w:val="0061027B"/>
    <w:rsid w:val="00611651"/>
    <w:rsid w:val="006122EC"/>
    <w:rsid w:val="006142FE"/>
    <w:rsid w:val="00620DEC"/>
    <w:rsid w:val="00622C1D"/>
    <w:rsid w:val="00632928"/>
    <w:rsid w:val="00633E51"/>
    <w:rsid w:val="00633FE8"/>
    <w:rsid w:val="006427D8"/>
    <w:rsid w:val="006431B2"/>
    <w:rsid w:val="00644960"/>
    <w:rsid w:val="00644C72"/>
    <w:rsid w:val="006450FD"/>
    <w:rsid w:val="00646F13"/>
    <w:rsid w:val="0065164E"/>
    <w:rsid w:val="00651AB5"/>
    <w:rsid w:val="006534AC"/>
    <w:rsid w:val="00654BD3"/>
    <w:rsid w:val="006634D4"/>
    <w:rsid w:val="00665FF6"/>
    <w:rsid w:val="006678B0"/>
    <w:rsid w:val="00670655"/>
    <w:rsid w:val="00671013"/>
    <w:rsid w:val="00671561"/>
    <w:rsid w:val="00672384"/>
    <w:rsid w:val="006728B9"/>
    <w:rsid w:val="00674AFB"/>
    <w:rsid w:val="0067724F"/>
    <w:rsid w:val="006822E9"/>
    <w:rsid w:val="006828A6"/>
    <w:rsid w:val="00685D68"/>
    <w:rsid w:val="00685DD7"/>
    <w:rsid w:val="00686184"/>
    <w:rsid w:val="006948D4"/>
    <w:rsid w:val="00695D73"/>
    <w:rsid w:val="00697020"/>
    <w:rsid w:val="00697A45"/>
    <w:rsid w:val="006A5E3D"/>
    <w:rsid w:val="006B2C34"/>
    <w:rsid w:val="006B612B"/>
    <w:rsid w:val="006B6B1D"/>
    <w:rsid w:val="006C02FD"/>
    <w:rsid w:val="006C0FA0"/>
    <w:rsid w:val="006C445C"/>
    <w:rsid w:val="006C5002"/>
    <w:rsid w:val="006C574C"/>
    <w:rsid w:val="006C61F4"/>
    <w:rsid w:val="006C76BB"/>
    <w:rsid w:val="006D5198"/>
    <w:rsid w:val="006D61D4"/>
    <w:rsid w:val="006D632C"/>
    <w:rsid w:val="006D658B"/>
    <w:rsid w:val="006D7890"/>
    <w:rsid w:val="006E110F"/>
    <w:rsid w:val="006E37C0"/>
    <w:rsid w:val="006E3AF7"/>
    <w:rsid w:val="006E4CC6"/>
    <w:rsid w:val="006E7B53"/>
    <w:rsid w:val="006E7B66"/>
    <w:rsid w:val="006F08B4"/>
    <w:rsid w:val="006F139A"/>
    <w:rsid w:val="006F6091"/>
    <w:rsid w:val="006F62F1"/>
    <w:rsid w:val="0070177D"/>
    <w:rsid w:val="0070343F"/>
    <w:rsid w:val="0070435C"/>
    <w:rsid w:val="007063BD"/>
    <w:rsid w:val="00706E22"/>
    <w:rsid w:val="007111EA"/>
    <w:rsid w:val="00714831"/>
    <w:rsid w:val="00716BA2"/>
    <w:rsid w:val="00716ED5"/>
    <w:rsid w:val="007207E1"/>
    <w:rsid w:val="0072398E"/>
    <w:rsid w:val="0072545C"/>
    <w:rsid w:val="00725A86"/>
    <w:rsid w:val="0073026A"/>
    <w:rsid w:val="00733A0A"/>
    <w:rsid w:val="0073423E"/>
    <w:rsid w:val="007374E5"/>
    <w:rsid w:val="0074380A"/>
    <w:rsid w:val="007444F2"/>
    <w:rsid w:val="0074798C"/>
    <w:rsid w:val="00751F38"/>
    <w:rsid w:val="0075391D"/>
    <w:rsid w:val="00756C7F"/>
    <w:rsid w:val="00757A10"/>
    <w:rsid w:val="0076528B"/>
    <w:rsid w:val="00765A03"/>
    <w:rsid w:val="0076775D"/>
    <w:rsid w:val="00770AF1"/>
    <w:rsid w:val="00773215"/>
    <w:rsid w:val="00775A2E"/>
    <w:rsid w:val="00775A88"/>
    <w:rsid w:val="007764DE"/>
    <w:rsid w:val="0077685D"/>
    <w:rsid w:val="00780414"/>
    <w:rsid w:val="0078090B"/>
    <w:rsid w:val="00780A1E"/>
    <w:rsid w:val="00784175"/>
    <w:rsid w:val="00784B96"/>
    <w:rsid w:val="00785A88"/>
    <w:rsid w:val="0078702D"/>
    <w:rsid w:val="00787952"/>
    <w:rsid w:val="007928FC"/>
    <w:rsid w:val="007933AB"/>
    <w:rsid w:val="0079698B"/>
    <w:rsid w:val="00797973"/>
    <w:rsid w:val="007A0AAB"/>
    <w:rsid w:val="007A371D"/>
    <w:rsid w:val="007B2077"/>
    <w:rsid w:val="007B2728"/>
    <w:rsid w:val="007B4759"/>
    <w:rsid w:val="007B55B5"/>
    <w:rsid w:val="007B7FA6"/>
    <w:rsid w:val="007C20C9"/>
    <w:rsid w:val="007C7315"/>
    <w:rsid w:val="007C771E"/>
    <w:rsid w:val="007D5963"/>
    <w:rsid w:val="007E0D2D"/>
    <w:rsid w:val="007F0313"/>
    <w:rsid w:val="007F2E35"/>
    <w:rsid w:val="007F4962"/>
    <w:rsid w:val="00801AAA"/>
    <w:rsid w:val="00803651"/>
    <w:rsid w:val="008050C5"/>
    <w:rsid w:val="0080570A"/>
    <w:rsid w:val="00811D6A"/>
    <w:rsid w:val="008221D7"/>
    <w:rsid w:val="00823328"/>
    <w:rsid w:val="00830DAF"/>
    <w:rsid w:val="00833B3E"/>
    <w:rsid w:val="0083689C"/>
    <w:rsid w:val="00851486"/>
    <w:rsid w:val="00852E1A"/>
    <w:rsid w:val="008530CE"/>
    <w:rsid w:val="0085581C"/>
    <w:rsid w:val="00861032"/>
    <w:rsid w:val="008642B2"/>
    <w:rsid w:val="00864F5D"/>
    <w:rsid w:val="0086710F"/>
    <w:rsid w:val="00867CBF"/>
    <w:rsid w:val="00871C4A"/>
    <w:rsid w:val="00874817"/>
    <w:rsid w:val="0087683E"/>
    <w:rsid w:val="00881DFA"/>
    <w:rsid w:val="008835D9"/>
    <w:rsid w:val="0088551B"/>
    <w:rsid w:val="0088605D"/>
    <w:rsid w:val="008905E4"/>
    <w:rsid w:val="00890D38"/>
    <w:rsid w:val="00892DBC"/>
    <w:rsid w:val="0089478E"/>
    <w:rsid w:val="008A19A9"/>
    <w:rsid w:val="008A3FD7"/>
    <w:rsid w:val="008A4DF8"/>
    <w:rsid w:val="008A5143"/>
    <w:rsid w:val="008A5868"/>
    <w:rsid w:val="008A685D"/>
    <w:rsid w:val="008A6CA4"/>
    <w:rsid w:val="008A6D5D"/>
    <w:rsid w:val="008A6FA6"/>
    <w:rsid w:val="008B1399"/>
    <w:rsid w:val="008B63AD"/>
    <w:rsid w:val="008B67CB"/>
    <w:rsid w:val="008C00A8"/>
    <w:rsid w:val="008C33E3"/>
    <w:rsid w:val="008C34C8"/>
    <w:rsid w:val="008D166F"/>
    <w:rsid w:val="008D1720"/>
    <w:rsid w:val="008D1AA1"/>
    <w:rsid w:val="008D41D6"/>
    <w:rsid w:val="008D670C"/>
    <w:rsid w:val="008E080F"/>
    <w:rsid w:val="008E3B2A"/>
    <w:rsid w:val="008E47A6"/>
    <w:rsid w:val="008E785F"/>
    <w:rsid w:val="008F4B18"/>
    <w:rsid w:val="008F7704"/>
    <w:rsid w:val="009011BF"/>
    <w:rsid w:val="009019E4"/>
    <w:rsid w:val="00904A0C"/>
    <w:rsid w:val="009057C8"/>
    <w:rsid w:val="009074E0"/>
    <w:rsid w:val="009078DE"/>
    <w:rsid w:val="00907EC3"/>
    <w:rsid w:val="00912948"/>
    <w:rsid w:val="00913C35"/>
    <w:rsid w:val="00913E48"/>
    <w:rsid w:val="00913FBF"/>
    <w:rsid w:val="009150D4"/>
    <w:rsid w:val="00917931"/>
    <w:rsid w:val="00917F45"/>
    <w:rsid w:val="00920FC4"/>
    <w:rsid w:val="0092643B"/>
    <w:rsid w:val="0093230E"/>
    <w:rsid w:val="0093446F"/>
    <w:rsid w:val="00935137"/>
    <w:rsid w:val="00942F7C"/>
    <w:rsid w:val="00943636"/>
    <w:rsid w:val="009466E2"/>
    <w:rsid w:val="009478B3"/>
    <w:rsid w:val="00953067"/>
    <w:rsid w:val="00955143"/>
    <w:rsid w:val="0096099D"/>
    <w:rsid w:val="009729B5"/>
    <w:rsid w:val="009738ED"/>
    <w:rsid w:val="009741E7"/>
    <w:rsid w:val="00977310"/>
    <w:rsid w:val="009807F9"/>
    <w:rsid w:val="00981EE6"/>
    <w:rsid w:val="00983DAF"/>
    <w:rsid w:val="009847D5"/>
    <w:rsid w:val="00985DC5"/>
    <w:rsid w:val="00990D27"/>
    <w:rsid w:val="009940A3"/>
    <w:rsid w:val="0099493D"/>
    <w:rsid w:val="00997FE2"/>
    <w:rsid w:val="00997FEC"/>
    <w:rsid w:val="009A2520"/>
    <w:rsid w:val="009A730F"/>
    <w:rsid w:val="009A7A66"/>
    <w:rsid w:val="009B5F42"/>
    <w:rsid w:val="009B6DAE"/>
    <w:rsid w:val="009C1DD4"/>
    <w:rsid w:val="009D158D"/>
    <w:rsid w:val="009D50DE"/>
    <w:rsid w:val="009D7D8A"/>
    <w:rsid w:val="009E0CBD"/>
    <w:rsid w:val="009E0DE6"/>
    <w:rsid w:val="009E143B"/>
    <w:rsid w:val="009E22DB"/>
    <w:rsid w:val="009E3D1A"/>
    <w:rsid w:val="009E5690"/>
    <w:rsid w:val="009E7166"/>
    <w:rsid w:val="009F3B85"/>
    <w:rsid w:val="009F4D03"/>
    <w:rsid w:val="009F5645"/>
    <w:rsid w:val="009F6ED9"/>
    <w:rsid w:val="00A017E3"/>
    <w:rsid w:val="00A03494"/>
    <w:rsid w:val="00A049B1"/>
    <w:rsid w:val="00A062CB"/>
    <w:rsid w:val="00A07F6D"/>
    <w:rsid w:val="00A1710F"/>
    <w:rsid w:val="00A24217"/>
    <w:rsid w:val="00A253CB"/>
    <w:rsid w:val="00A272EE"/>
    <w:rsid w:val="00A32662"/>
    <w:rsid w:val="00A37793"/>
    <w:rsid w:val="00A37D28"/>
    <w:rsid w:val="00A41E75"/>
    <w:rsid w:val="00A44268"/>
    <w:rsid w:val="00A501E6"/>
    <w:rsid w:val="00A506F6"/>
    <w:rsid w:val="00A51160"/>
    <w:rsid w:val="00A51599"/>
    <w:rsid w:val="00A53804"/>
    <w:rsid w:val="00A54ACA"/>
    <w:rsid w:val="00A612D8"/>
    <w:rsid w:val="00A64DB0"/>
    <w:rsid w:val="00A65041"/>
    <w:rsid w:val="00A652A8"/>
    <w:rsid w:val="00A65484"/>
    <w:rsid w:val="00A70501"/>
    <w:rsid w:val="00A7187D"/>
    <w:rsid w:val="00A74CA5"/>
    <w:rsid w:val="00A754F1"/>
    <w:rsid w:val="00A76A93"/>
    <w:rsid w:val="00A80826"/>
    <w:rsid w:val="00A80A24"/>
    <w:rsid w:val="00A81C75"/>
    <w:rsid w:val="00A85C0D"/>
    <w:rsid w:val="00A86CA7"/>
    <w:rsid w:val="00A90DE3"/>
    <w:rsid w:val="00A90FF6"/>
    <w:rsid w:val="00A92E42"/>
    <w:rsid w:val="00A93CCF"/>
    <w:rsid w:val="00A96EB4"/>
    <w:rsid w:val="00AA46E7"/>
    <w:rsid w:val="00AA628B"/>
    <w:rsid w:val="00AB360F"/>
    <w:rsid w:val="00AB613B"/>
    <w:rsid w:val="00AC130B"/>
    <w:rsid w:val="00AC4095"/>
    <w:rsid w:val="00AC40BC"/>
    <w:rsid w:val="00AC6527"/>
    <w:rsid w:val="00AC65DE"/>
    <w:rsid w:val="00AD0029"/>
    <w:rsid w:val="00AD078F"/>
    <w:rsid w:val="00AD0DE1"/>
    <w:rsid w:val="00AD4F84"/>
    <w:rsid w:val="00AD6BB0"/>
    <w:rsid w:val="00AE2283"/>
    <w:rsid w:val="00AE3E80"/>
    <w:rsid w:val="00AE4AA0"/>
    <w:rsid w:val="00AE6824"/>
    <w:rsid w:val="00AF0082"/>
    <w:rsid w:val="00AF01EE"/>
    <w:rsid w:val="00AF02EA"/>
    <w:rsid w:val="00AF0ECF"/>
    <w:rsid w:val="00AF102F"/>
    <w:rsid w:val="00AF2644"/>
    <w:rsid w:val="00AF3BE9"/>
    <w:rsid w:val="00AF580A"/>
    <w:rsid w:val="00B0051D"/>
    <w:rsid w:val="00B032DE"/>
    <w:rsid w:val="00B072A9"/>
    <w:rsid w:val="00B0750B"/>
    <w:rsid w:val="00B11A14"/>
    <w:rsid w:val="00B123D2"/>
    <w:rsid w:val="00B1485D"/>
    <w:rsid w:val="00B14F0B"/>
    <w:rsid w:val="00B1666F"/>
    <w:rsid w:val="00B20A1F"/>
    <w:rsid w:val="00B3182F"/>
    <w:rsid w:val="00B34001"/>
    <w:rsid w:val="00B35BF6"/>
    <w:rsid w:val="00B409B5"/>
    <w:rsid w:val="00B409CF"/>
    <w:rsid w:val="00B4173B"/>
    <w:rsid w:val="00B4212C"/>
    <w:rsid w:val="00B43791"/>
    <w:rsid w:val="00B4527C"/>
    <w:rsid w:val="00B473BA"/>
    <w:rsid w:val="00B53443"/>
    <w:rsid w:val="00B5356B"/>
    <w:rsid w:val="00B551F3"/>
    <w:rsid w:val="00B565E4"/>
    <w:rsid w:val="00B5750A"/>
    <w:rsid w:val="00B6034E"/>
    <w:rsid w:val="00B6379A"/>
    <w:rsid w:val="00B63C35"/>
    <w:rsid w:val="00B677D4"/>
    <w:rsid w:val="00B74DAC"/>
    <w:rsid w:val="00B77CD5"/>
    <w:rsid w:val="00B81038"/>
    <w:rsid w:val="00B90596"/>
    <w:rsid w:val="00B93C83"/>
    <w:rsid w:val="00B955D7"/>
    <w:rsid w:val="00B96B4C"/>
    <w:rsid w:val="00B97420"/>
    <w:rsid w:val="00BA45EC"/>
    <w:rsid w:val="00BA62E4"/>
    <w:rsid w:val="00BA69DB"/>
    <w:rsid w:val="00BB14FA"/>
    <w:rsid w:val="00BB1991"/>
    <w:rsid w:val="00BB5016"/>
    <w:rsid w:val="00BB6627"/>
    <w:rsid w:val="00BB76F6"/>
    <w:rsid w:val="00BC0ADC"/>
    <w:rsid w:val="00BC0DDE"/>
    <w:rsid w:val="00BC6B37"/>
    <w:rsid w:val="00BD2F4E"/>
    <w:rsid w:val="00BD305A"/>
    <w:rsid w:val="00BD58D0"/>
    <w:rsid w:val="00BD5C07"/>
    <w:rsid w:val="00BD79A6"/>
    <w:rsid w:val="00BE19DC"/>
    <w:rsid w:val="00BE4C10"/>
    <w:rsid w:val="00BF134B"/>
    <w:rsid w:val="00C00656"/>
    <w:rsid w:val="00C01DEE"/>
    <w:rsid w:val="00C12C4B"/>
    <w:rsid w:val="00C15B58"/>
    <w:rsid w:val="00C1660D"/>
    <w:rsid w:val="00C253A8"/>
    <w:rsid w:val="00C25614"/>
    <w:rsid w:val="00C26363"/>
    <w:rsid w:val="00C2749C"/>
    <w:rsid w:val="00C329D5"/>
    <w:rsid w:val="00C3345F"/>
    <w:rsid w:val="00C33967"/>
    <w:rsid w:val="00C36EA0"/>
    <w:rsid w:val="00C37C78"/>
    <w:rsid w:val="00C37E31"/>
    <w:rsid w:val="00C427C1"/>
    <w:rsid w:val="00C44F62"/>
    <w:rsid w:val="00C45F6B"/>
    <w:rsid w:val="00C46F7E"/>
    <w:rsid w:val="00C534DC"/>
    <w:rsid w:val="00C55660"/>
    <w:rsid w:val="00C62045"/>
    <w:rsid w:val="00C63FE7"/>
    <w:rsid w:val="00C65431"/>
    <w:rsid w:val="00C661B5"/>
    <w:rsid w:val="00C701DC"/>
    <w:rsid w:val="00C7384D"/>
    <w:rsid w:val="00C762C8"/>
    <w:rsid w:val="00C81168"/>
    <w:rsid w:val="00C81F52"/>
    <w:rsid w:val="00C8292F"/>
    <w:rsid w:val="00C84705"/>
    <w:rsid w:val="00C84E57"/>
    <w:rsid w:val="00C86F84"/>
    <w:rsid w:val="00C874CE"/>
    <w:rsid w:val="00C877CA"/>
    <w:rsid w:val="00C87A6A"/>
    <w:rsid w:val="00C92C9F"/>
    <w:rsid w:val="00C941D4"/>
    <w:rsid w:val="00C9597A"/>
    <w:rsid w:val="00CA0336"/>
    <w:rsid w:val="00CA1871"/>
    <w:rsid w:val="00CB556D"/>
    <w:rsid w:val="00CB5A25"/>
    <w:rsid w:val="00CC0D89"/>
    <w:rsid w:val="00CD064D"/>
    <w:rsid w:val="00CD0769"/>
    <w:rsid w:val="00CD1C62"/>
    <w:rsid w:val="00CD492E"/>
    <w:rsid w:val="00CD5C3B"/>
    <w:rsid w:val="00CD64E2"/>
    <w:rsid w:val="00CD6739"/>
    <w:rsid w:val="00CE01C3"/>
    <w:rsid w:val="00CE1854"/>
    <w:rsid w:val="00CE1F18"/>
    <w:rsid w:val="00CE4FA7"/>
    <w:rsid w:val="00CF1799"/>
    <w:rsid w:val="00CF2A3C"/>
    <w:rsid w:val="00CF2AF6"/>
    <w:rsid w:val="00CF2D3C"/>
    <w:rsid w:val="00CF2F8D"/>
    <w:rsid w:val="00CF3899"/>
    <w:rsid w:val="00CF4A03"/>
    <w:rsid w:val="00CF5F6F"/>
    <w:rsid w:val="00D00D6F"/>
    <w:rsid w:val="00D031B2"/>
    <w:rsid w:val="00D03E97"/>
    <w:rsid w:val="00D075DF"/>
    <w:rsid w:val="00D07D78"/>
    <w:rsid w:val="00D129AC"/>
    <w:rsid w:val="00D14481"/>
    <w:rsid w:val="00D15103"/>
    <w:rsid w:val="00D16673"/>
    <w:rsid w:val="00D22D4D"/>
    <w:rsid w:val="00D23D82"/>
    <w:rsid w:val="00D25447"/>
    <w:rsid w:val="00D3314E"/>
    <w:rsid w:val="00D40334"/>
    <w:rsid w:val="00D41CED"/>
    <w:rsid w:val="00D4477B"/>
    <w:rsid w:val="00D46482"/>
    <w:rsid w:val="00D517F2"/>
    <w:rsid w:val="00D5317B"/>
    <w:rsid w:val="00D53FFE"/>
    <w:rsid w:val="00D5627A"/>
    <w:rsid w:val="00D57801"/>
    <w:rsid w:val="00D6394A"/>
    <w:rsid w:val="00D63987"/>
    <w:rsid w:val="00D82C58"/>
    <w:rsid w:val="00D8343F"/>
    <w:rsid w:val="00D84073"/>
    <w:rsid w:val="00D840F4"/>
    <w:rsid w:val="00D8539A"/>
    <w:rsid w:val="00D86820"/>
    <w:rsid w:val="00D97041"/>
    <w:rsid w:val="00DA3F43"/>
    <w:rsid w:val="00DA5CC3"/>
    <w:rsid w:val="00DA6E16"/>
    <w:rsid w:val="00DB13F3"/>
    <w:rsid w:val="00DB33BB"/>
    <w:rsid w:val="00DB6842"/>
    <w:rsid w:val="00DC0BEC"/>
    <w:rsid w:val="00DC2885"/>
    <w:rsid w:val="00DC3944"/>
    <w:rsid w:val="00DC3D72"/>
    <w:rsid w:val="00DC50F2"/>
    <w:rsid w:val="00DD38BB"/>
    <w:rsid w:val="00DD3D83"/>
    <w:rsid w:val="00DE2B6F"/>
    <w:rsid w:val="00DF6548"/>
    <w:rsid w:val="00E02323"/>
    <w:rsid w:val="00E02D5D"/>
    <w:rsid w:val="00E04BDE"/>
    <w:rsid w:val="00E06102"/>
    <w:rsid w:val="00E065C7"/>
    <w:rsid w:val="00E11ECC"/>
    <w:rsid w:val="00E13194"/>
    <w:rsid w:val="00E155E5"/>
    <w:rsid w:val="00E17E69"/>
    <w:rsid w:val="00E20F4F"/>
    <w:rsid w:val="00E34151"/>
    <w:rsid w:val="00E34982"/>
    <w:rsid w:val="00E35E3E"/>
    <w:rsid w:val="00E379D3"/>
    <w:rsid w:val="00E37AA5"/>
    <w:rsid w:val="00E57321"/>
    <w:rsid w:val="00E579B5"/>
    <w:rsid w:val="00E64229"/>
    <w:rsid w:val="00E6512A"/>
    <w:rsid w:val="00E735E1"/>
    <w:rsid w:val="00E80A56"/>
    <w:rsid w:val="00E9022E"/>
    <w:rsid w:val="00E92F5E"/>
    <w:rsid w:val="00E931AB"/>
    <w:rsid w:val="00E93B1E"/>
    <w:rsid w:val="00E94A2D"/>
    <w:rsid w:val="00E95008"/>
    <w:rsid w:val="00E96D90"/>
    <w:rsid w:val="00E97AC3"/>
    <w:rsid w:val="00EA0C31"/>
    <w:rsid w:val="00EA76AD"/>
    <w:rsid w:val="00EB3272"/>
    <w:rsid w:val="00EB4CBC"/>
    <w:rsid w:val="00EB6E53"/>
    <w:rsid w:val="00EB756E"/>
    <w:rsid w:val="00EC057D"/>
    <w:rsid w:val="00EC4703"/>
    <w:rsid w:val="00EC5AC0"/>
    <w:rsid w:val="00ED081E"/>
    <w:rsid w:val="00ED1DD6"/>
    <w:rsid w:val="00ED3148"/>
    <w:rsid w:val="00ED3E4C"/>
    <w:rsid w:val="00ED627A"/>
    <w:rsid w:val="00ED73F5"/>
    <w:rsid w:val="00EE0F24"/>
    <w:rsid w:val="00EE503C"/>
    <w:rsid w:val="00EE728E"/>
    <w:rsid w:val="00EE797B"/>
    <w:rsid w:val="00EF578E"/>
    <w:rsid w:val="00F01642"/>
    <w:rsid w:val="00F068F1"/>
    <w:rsid w:val="00F10274"/>
    <w:rsid w:val="00F1372A"/>
    <w:rsid w:val="00F13A99"/>
    <w:rsid w:val="00F14609"/>
    <w:rsid w:val="00F160E1"/>
    <w:rsid w:val="00F20EBB"/>
    <w:rsid w:val="00F21933"/>
    <w:rsid w:val="00F21B5C"/>
    <w:rsid w:val="00F22048"/>
    <w:rsid w:val="00F31DE7"/>
    <w:rsid w:val="00F43797"/>
    <w:rsid w:val="00F4480B"/>
    <w:rsid w:val="00F45A4D"/>
    <w:rsid w:val="00F47AC2"/>
    <w:rsid w:val="00F51F48"/>
    <w:rsid w:val="00F55B76"/>
    <w:rsid w:val="00F5713E"/>
    <w:rsid w:val="00F57166"/>
    <w:rsid w:val="00F633CD"/>
    <w:rsid w:val="00F6438A"/>
    <w:rsid w:val="00F64F5B"/>
    <w:rsid w:val="00F711AD"/>
    <w:rsid w:val="00F72736"/>
    <w:rsid w:val="00F72F9C"/>
    <w:rsid w:val="00F811A1"/>
    <w:rsid w:val="00F903AB"/>
    <w:rsid w:val="00F90E3B"/>
    <w:rsid w:val="00F9125D"/>
    <w:rsid w:val="00F92E2C"/>
    <w:rsid w:val="00F9380C"/>
    <w:rsid w:val="00F94525"/>
    <w:rsid w:val="00F96424"/>
    <w:rsid w:val="00FA6508"/>
    <w:rsid w:val="00FB2C76"/>
    <w:rsid w:val="00FB3B75"/>
    <w:rsid w:val="00FB4B3C"/>
    <w:rsid w:val="00FC4CCF"/>
    <w:rsid w:val="00FC6DA5"/>
    <w:rsid w:val="00FD15EF"/>
    <w:rsid w:val="00FD2EA3"/>
    <w:rsid w:val="00FD6736"/>
    <w:rsid w:val="00FE018B"/>
    <w:rsid w:val="00FE4DC9"/>
    <w:rsid w:val="00FE7D88"/>
    <w:rsid w:val="00FF0E28"/>
    <w:rsid w:val="00FF29E5"/>
    <w:rsid w:val="00FF2A5B"/>
    <w:rsid w:val="00FF4212"/>
    <w:rsid w:val="00FF49BF"/>
    <w:rsid w:val="00FF6A6A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37853A"/>
  <w15:docId w15:val="{82A05A8B-188D-4B36-AF3C-29EBEDED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95E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92E2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92E2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92E2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92E2C"/>
    <w:rPr>
      <w:rFonts w:ascii="游明朝" w:eastAsia="游明朝" w:hAnsi="游明朝"/>
      <w:noProof/>
      <w:sz w:val="20"/>
    </w:rPr>
  </w:style>
  <w:style w:type="character" w:styleId="a3">
    <w:name w:val="Hyperlink"/>
    <w:basedOn w:val="a0"/>
    <w:uiPriority w:val="99"/>
    <w:unhideWhenUsed/>
    <w:rsid w:val="00F92E2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92E2C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81038"/>
  </w:style>
  <w:style w:type="paragraph" w:styleId="a6">
    <w:name w:val="header"/>
    <w:basedOn w:val="a"/>
    <w:link w:val="a7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7685D"/>
  </w:style>
  <w:style w:type="paragraph" w:styleId="a8">
    <w:name w:val="footer"/>
    <w:basedOn w:val="a"/>
    <w:link w:val="a9"/>
    <w:uiPriority w:val="99"/>
    <w:unhideWhenUsed/>
    <w:rsid w:val="007768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7685D"/>
  </w:style>
  <w:style w:type="character" w:styleId="aa">
    <w:name w:val="annotation reference"/>
    <w:basedOn w:val="a0"/>
    <w:uiPriority w:val="99"/>
    <w:semiHidden/>
    <w:unhideWhenUsed/>
    <w:rsid w:val="003C13E5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C13E5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C13E5"/>
  </w:style>
  <w:style w:type="paragraph" w:styleId="ad">
    <w:name w:val="annotation subject"/>
    <w:basedOn w:val="ab"/>
    <w:next w:val="ab"/>
    <w:link w:val="ae"/>
    <w:uiPriority w:val="99"/>
    <w:semiHidden/>
    <w:unhideWhenUsed/>
    <w:rsid w:val="003C13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C13E5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3C62ED"/>
    <w:rPr>
      <w:color w:val="954F72"/>
      <w:u w:val="single"/>
    </w:rPr>
  </w:style>
  <w:style w:type="paragraph" w:customStyle="1" w:styleId="msonormal0">
    <w:name w:val="msonormal"/>
    <w:basedOn w:val="a"/>
    <w:rsid w:val="003C62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C62E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3C62E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3C62E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11095E"/>
    <w:rPr>
      <w:b/>
      <w:bCs/>
    </w:rPr>
  </w:style>
  <w:style w:type="paragraph" w:styleId="Web">
    <w:name w:val="Normal (Web)"/>
    <w:basedOn w:val="a"/>
    <w:uiPriority w:val="99"/>
    <w:semiHidden/>
    <w:unhideWhenUsed/>
    <w:rsid w:val="0011095E"/>
    <w:rPr>
      <w:rFonts w:ascii="Times New Roman" w:hAnsi="Times New Roman" w:cs="Times New Roman"/>
      <w:sz w:val="24"/>
      <w:szCs w:val="24"/>
    </w:rPr>
  </w:style>
  <w:style w:type="character" w:styleId="af0">
    <w:name w:val="Strong"/>
    <w:basedOn w:val="a0"/>
    <w:uiPriority w:val="22"/>
    <w:qFormat/>
    <w:rsid w:val="001109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5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093CD-5379-4C36-BD76-72DCE1AD9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6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手 智志</dc:creator>
  <cp:keywords/>
  <dc:description/>
  <cp:lastModifiedBy>S.Yamate MD</cp:lastModifiedBy>
  <cp:revision>189</cp:revision>
  <cp:lastPrinted>2023-01-13T04:48:00Z</cp:lastPrinted>
  <dcterms:created xsi:type="dcterms:W3CDTF">2022-11-10T23:55:00Z</dcterms:created>
  <dcterms:modified xsi:type="dcterms:W3CDTF">2024-02-04T11:55:00Z</dcterms:modified>
</cp:coreProperties>
</file>